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6485B" w14:textId="77777777" w:rsidR="001467E0" w:rsidRPr="00B471EF" w:rsidRDefault="00ED2FEF" w:rsidP="00ED2FE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="00B471EF">
        <w:rPr>
          <w:rFonts w:ascii="Times New Roman" w:hAnsi="Times New Roman" w:cs="Times New Roman"/>
          <w:sz w:val="24"/>
          <w:szCs w:val="24"/>
        </w:rPr>
        <w:t>Summary of the search strategy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988"/>
        <w:gridCol w:w="5811"/>
        <w:gridCol w:w="2694"/>
        <w:gridCol w:w="2551"/>
        <w:gridCol w:w="2346"/>
      </w:tblGrid>
      <w:tr w:rsidR="0045197E" w14:paraId="1FDF1F66" w14:textId="77777777" w:rsidTr="0045197E">
        <w:tc>
          <w:tcPr>
            <w:tcW w:w="988" w:type="dxa"/>
          </w:tcPr>
          <w:p w14:paraId="2C5175CC" w14:textId="32CEBB6E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811" w:type="dxa"/>
          </w:tcPr>
          <w:p w14:paraId="4C20D7E5" w14:textId="5DCB61D4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D2F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ey Words</w:t>
            </w:r>
          </w:p>
        </w:tc>
        <w:tc>
          <w:tcPr>
            <w:tcW w:w="2694" w:type="dxa"/>
          </w:tcPr>
          <w:p w14:paraId="7CA8FD1D" w14:textId="77777777" w:rsidR="0045197E" w:rsidRPr="00ED2FEF" w:rsidRDefault="0045197E" w:rsidP="004519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D2F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ubMed</w:t>
            </w:r>
          </w:p>
          <w:p w14:paraId="584B908B" w14:textId="7A032DBA" w:rsidR="0045197E" w:rsidRDefault="0045197E" w:rsidP="0045197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D2F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Title/ Abstract)</w:t>
            </w:r>
          </w:p>
        </w:tc>
        <w:tc>
          <w:tcPr>
            <w:tcW w:w="2551" w:type="dxa"/>
          </w:tcPr>
          <w:p w14:paraId="66FE43DC" w14:textId="77777777" w:rsidR="0045197E" w:rsidRPr="00ED2FEF" w:rsidRDefault="0045197E" w:rsidP="004519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D2F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BSCO</w:t>
            </w:r>
          </w:p>
          <w:p w14:paraId="65F4FE1C" w14:textId="437E4289" w:rsidR="0045197E" w:rsidRDefault="0045197E" w:rsidP="0045197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D2F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Abstract)</w:t>
            </w:r>
          </w:p>
        </w:tc>
        <w:tc>
          <w:tcPr>
            <w:tcW w:w="2346" w:type="dxa"/>
          </w:tcPr>
          <w:p w14:paraId="5DCB6606" w14:textId="26E78E12" w:rsidR="0045197E" w:rsidRDefault="0045197E" w:rsidP="004519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D2F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opus</w:t>
            </w:r>
          </w:p>
          <w:p w14:paraId="02C55B4E" w14:textId="5F15CF5E" w:rsidR="0045197E" w:rsidRDefault="0045197E" w:rsidP="0045197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Title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bs_Key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5197E" w14:paraId="3705993E" w14:textId="77777777" w:rsidTr="0045197E">
        <w:tc>
          <w:tcPr>
            <w:tcW w:w="988" w:type="dxa"/>
          </w:tcPr>
          <w:p w14:paraId="4DC45542" w14:textId="14B6F74E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71EF">
              <w:rPr>
                <w:rFonts w:ascii="Times New Roman" w:hAnsi="Times New Roman" w:cs="Times New Roman"/>
                <w:b/>
                <w:sz w:val="24"/>
                <w:szCs w:val="24"/>
              </w:rPr>
              <w:t>#1</w:t>
            </w:r>
          </w:p>
        </w:tc>
        <w:tc>
          <w:tcPr>
            <w:tcW w:w="5811" w:type="dxa"/>
          </w:tcPr>
          <w:p w14:paraId="0007B094" w14:textId="20EAE0D5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64DA9">
              <w:rPr>
                <w:rFonts w:ascii="Times New Roman" w:hAnsi="Times New Roman" w:cs="Times New Roman"/>
                <w:sz w:val="24"/>
                <w:szCs w:val="24"/>
              </w:rPr>
              <w:t>Food Supp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Pr="00A64DA9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A64DA9">
              <w:rPr>
                <w:rFonts w:ascii="Times New Roman" w:hAnsi="Times New Roman" w:cs="Times New Roman"/>
                <w:sz w:val="24"/>
                <w:szCs w:val="24"/>
              </w:rPr>
              <w:t>Food Suppl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ED2FEF">
              <w:rPr>
                <w:rFonts w:ascii="Times New Roman" w:hAnsi="Times New Roman" w:cs="Times New Roman"/>
                <w:sz w:val="24"/>
                <w:szCs w:val="24"/>
              </w:rPr>
              <w:t>“food insecurity”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food insecurities” OR</w:t>
            </w:r>
            <w:r w:rsidRPr="00ED2FEF">
              <w:rPr>
                <w:rFonts w:ascii="Times New Roman" w:hAnsi="Times New Roman" w:cs="Times New Roman"/>
                <w:sz w:val="24"/>
                <w:szCs w:val="24"/>
              </w:rPr>
              <w:t xml:space="preserve"> “food insecure” OR “food deficit” OR “lack of food” OR “food scarcity” OR “food shortage” OR “food uncertainty” OR “food security” OR “food secure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A64DA9">
              <w:rPr>
                <w:rFonts w:ascii="Times New Roman" w:hAnsi="Times New Roman" w:cs="Times New Roman"/>
                <w:sz w:val="24"/>
                <w:szCs w:val="24"/>
              </w:rPr>
              <w:t>food insufficienc</w:t>
            </w:r>
            <w:r w:rsidR="00FC378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64DA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2694" w:type="dxa"/>
          </w:tcPr>
          <w:p w14:paraId="59A672AC" w14:textId="31E2D99C" w:rsidR="0045197E" w:rsidRDefault="0045197E" w:rsidP="0045197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27</w:t>
            </w:r>
          </w:p>
        </w:tc>
        <w:tc>
          <w:tcPr>
            <w:tcW w:w="2551" w:type="dxa"/>
          </w:tcPr>
          <w:p w14:paraId="618A1DCE" w14:textId="65C5C48E" w:rsidR="0045197E" w:rsidRPr="00FC378E" w:rsidRDefault="00FC378E" w:rsidP="0045197E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FC37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98</w:t>
            </w:r>
          </w:p>
        </w:tc>
        <w:tc>
          <w:tcPr>
            <w:tcW w:w="2346" w:type="dxa"/>
          </w:tcPr>
          <w:p w14:paraId="0AA64234" w14:textId="0F274347" w:rsidR="0045197E" w:rsidRPr="00B57E08" w:rsidRDefault="00B57E08" w:rsidP="0045197E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924</w:t>
            </w:r>
          </w:p>
        </w:tc>
      </w:tr>
      <w:tr w:rsidR="0045197E" w14:paraId="764A2817" w14:textId="77777777" w:rsidTr="0045197E">
        <w:tc>
          <w:tcPr>
            <w:tcW w:w="988" w:type="dxa"/>
          </w:tcPr>
          <w:p w14:paraId="6CD4B16B" w14:textId="4A3A2F4C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471EF">
              <w:rPr>
                <w:rFonts w:ascii="Times New Roman" w:hAnsi="Times New Roman" w:cs="Times New Roman"/>
                <w:b/>
                <w:sz w:val="24"/>
                <w:szCs w:val="24"/>
              </w:rPr>
              <w:t>#2</w:t>
            </w:r>
          </w:p>
        </w:tc>
        <w:tc>
          <w:tcPr>
            <w:tcW w:w="5811" w:type="dxa"/>
          </w:tcPr>
          <w:p w14:paraId="36A7442B" w14:textId="47846B4E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54D7D">
              <w:rPr>
                <w:rFonts w:ascii="Times New Roman" w:hAnsi="Times New Roman" w:cs="Times New Roman"/>
                <w:sz w:val="24"/>
                <w:szCs w:val="24"/>
              </w:rPr>
              <w:t>Multimorbid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F54D7D">
              <w:rPr>
                <w:rFonts w:ascii="Times New Roman" w:hAnsi="Times New Roman" w:cs="Times New Roman"/>
                <w:sz w:val="24"/>
                <w:szCs w:val="24"/>
              </w:rPr>
              <w:t>Multi-morbid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2FEF">
              <w:rPr>
                <w:rFonts w:ascii="Times New Roman" w:hAnsi="Times New Roman" w:cs="Times New Roman"/>
                <w:sz w:val="24"/>
                <w:szCs w:val="24"/>
              </w:rPr>
              <w:t>OR comor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co-morbid*</w:t>
            </w:r>
            <w:r w:rsidRPr="00625163">
              <w:rPr>
                <w:rFonts w:ascii="Times New Roman" w:hAnsi="Times New Roman" w:cs="Times New Roman"/>
                <w:sz w:val="24"/>
                <w:szCs w:val="24"/>
              </w:rPr>
              <w:t xml:space="preserve"> OR “multiple chronic condition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D7D">
              <w:rPr>
                <w:rFonts w:ascii="Times New Roman" w:hAnsi="Times New Roman" w:cs="Times New Roman"/>
                <w:sz w:val="24"/>
                <w:szCs w:val="24"/>
              </w:rPr>
              <w:t xml:space="preserve">OR “multiple conditions” OR “multiple illnesses” OR “multiple diseases” OR “multiple diagnoses” OR “morbidity pattern” OR “morbidity patterns” OR </w:t>
            </w:r>
            <w:proofErr w:type="spellStart"/>
            <w:r w:rsidRPr="00F54D7D">
              <w:rPr>
                <w:rFonts w:ascii="Times New Roman" w:hAnsi="Times New Roman" w:cs="Times New Roman"/>
                <w:sz w:val="24"/>
                <w:szCs w:val="24"/>
              </w:rPr>
              <w:t>polymorbidity</w:t>
            </w:r>
            <w:proofErr w:type="spellEnd"/>
            <w:r w:rsidRPr="00F54D7D">
              <w:rPr>
                <w:rFonts w:ascii="Times New Roman" w:hAnsi="Times New Roman" w:cs="Times New Roman"/>
                <w:sz w:val="24"/>
                <w:szCs w:val="24"/>
              </w:rPr>
              <w:t xml:space="preserve"> OR “poly-morbidity” OR “poly morbidity” OR </w:t>
            </w:r>
            <w:proofErr w:type="spellStart"/>
            <w:r w:rsidRPr="00F54D7D">
              <w:rPr>
                <w:rFonts w:ascii="Times New Roman" w:hAnsi="Times New Roman" w:cs="Times New Roman"/>
                <w:sz w:val="24"/>
                <w:szCs w:val="24"/>
              </w:rPr>
              <w:t>polymorbidities</w:t>
            </w:r>
            <w:proofErr w:type="spellEnd"/>
            <w:r w:rsidRPr="00F54D7D">
              <w:rPr>
                <w:rFonts w:ascii="Times New Roman" w:hAnsi="Times New Roman" w:cs="Times New Roman"/>
                <w:sz w:val="24"/>
                <w:szCs w:val="24"/>
              </w:rPr>
              <w:t xml:space="preserve"> OR “poly-morbidities” OR “poly morbidities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4D7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F54D7D">
              <w:rPr>
                <w:rFonts w:ascii="Times New Roman" w:hAnsi="Times New Roman" w:cs="Times New Roman"/>
                <w:sz w:val="24"/>
                <w:szCs w:val="24"/>
              </w:rPr>
              <w:t>multipatholo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F54D7D">
              <w:rPr>
                <w:rFonts w:ascii="Times New Roman" w:hAnsi="Times New Roman" w:cs="Times New Roman"/>
                <w:sz w:val="24"/>
                <w:szCs w:val="24"/>
              </w:rPr>
              <w:t xml:space="preserve"> OR “multi-pathology” OR “multi pathology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</w:tcPr>
          <w:p w14:paraId="3974A86C" w14:textId="3B1F2025" w:rsidR="0045197E" w:rsidRPr="0045197E" w:rsidRDefault="0045197E" w:rsidP="004519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97E">
              <w:rPr>
                <w:rFonts w:ascii="Times New Roman" w:hAnsi="Times New Roman" w:cs="Times New Roman"/>
                <w:sz w:val="24"/>
                <w:szCs w:val="24"/>
              </w:rPr>
              <w:t>255375</w:t>
            </w:r>
          </w:p>
          <w:p w14:paraId="55DABBF1" w14:textId="77777777" w:rsidR="0045197E" w:rsidRPr="0045197E" w:rsidRDefault="0045197E" w:rsidP="0045197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B6E0FF3" w14:textId="09BA2BEB" w:rsidR="0045197E" w:rsidRPr="00FC378E" w:rsidRDefault="00FC378E" w:rsidP="0045197E">
            <w:pPr>
              <w:spacing w:line="360" w:lineRule="atLeast"/>
              <w:jc w:val="center"/>
              <w:textAlignment w:val="baseline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7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266</w:t>
            </w:r>
          </w:p>
          <w:p w14:paraId="4368DD66" w14:textId="77777777" w:rsidR="0045197E" w:rsidRPr="00FC378E" w:rsidRDefault="0045197E" w:rsidP="0045197E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46" w:type="dxa"/>
          </w:tcPr>
          <w:p w14:paraId="29026B85" w14:textId="29E60DC7" w:rsidR="0045197E" w:rsidRPr="00B57E08" w:rsidRDefault="00B57E08" w:rsidP="00B57E08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1627</w:t>
            </w:r>
          </w:p>
        </w:tc>
      </w:tr>
      <w:tr w:rsidR="0045197E" w14:paraId="30692943" w14:textId="77777777" w:rsidTr="0045197E">
        <w:tc>
          <w:tcPr>
            <w:tcW w:w="6799" w:type="dxa"/>
            <w:gridSpan w:val="2"/>
          </w:tcPr>
          <w:p w14:paraId="59DFE513" w14:textId="7E9E98D3" w:rsidR="0045197E" w:rsidRDefault="0045197E" w:rsidP="0045197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7B20">
              <w:rPr>
                <w:b/>
                <w:sz w:val="20"/>
                <w:szCs w:val="20"/>
              </w:rPr>
              <w:t>#1 AND #2</w:t>
            </w:r>
          </w:p>
        </w:tc>
        <w:tc>
          <w:tcPr>
            <w:tcW w:w="2694" w:type="dxa"/>
          </w:tcPr>
          <w:p w14:paraId="23DE4339" w14:textId="1B4B1CE3" w:rsidR="0045197E" w:rsidRPr="00A73B49" w:rsidRDefault="0045197E" w:rsidP="001823D6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A73B49">
              <w:t>168</w:t>
            </w:r>
          </w:p>
        </w:tc>
        <w:tc>
          <w:tcPr>
            <w:tcW w:w="2551" w:type="dxa"/>
          </w:tcPr>
          <w:p w14:paraId="20C5AE10" w14:textId="11AE9BFD" w:rsidR="0045197E" w:rsidRPr="0045197E" w:rsidRDefault="00B57E08" w:rsidP="0045197E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>
              <w:rPr>
                <w:color w:val="000000" w:themeColor="text1"/>
              </w:rPr>
              <w:t>152</w:t>
            </w:r>
          </w:p>
        </w:tc>
        <w:tc>
          <w:tcPr>
            <w:tcW w:w="2346" w:type="dxa"/>
          </w:tcPr>
          <w:p w14:paraId="5AB352CF" w14:textId="528F67D3" w:rsidR="0045197E" w:rsidRPr="00B57E08" w:rsidRDefault="00B57E08" w:rsidP="0045197E">
            <w:pPr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57E08">
              <w:rPr>
                <w:color w:val="000000" w:themeColor="text1"/>
              </w:rPr>
              <w:t>239</w:t>
            </w:r>
          </w:p>
        </w:tc>
      </w:tr>
    </w:tbl>
    <w:p w14:paraId="0C1A1F46" w14:textId="22D9AEFD" w:rsidR="00D10D76" w:rsidRPr="00792666" w:rsidRDefault="00D10D76" w:rsidP="00792666">
      <w:pPr>
        <w:rPr>
          <w:rFonts w:ascii="Arial" w:hAnsi="Arial" w:cs="Arial"/>
          <w:b/>
          <w:sz w:val="24"/>
          <w:szCs w:val="24"/>
        </w:rPr>
      </w:pPr>
    </w:p>
    <w:sectPr w:rsidR="00D10D76" w:rsidRPr="00792666" w:rsidSect="00F54D7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8BF76" w16cex:dateUtc="2022-11-23T13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52FC6"/>
    <w:multiLevelType w:val="hybridMultilevel"/>
    <w:tmpl w:val="174617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00D"/>
    <w:rsid w:val="0001271C"/>
    <w:rsid w:val="00014CFE"/>
    <w:rsid w:val="0008258C"/>
    <w:rsid w:val="000B1149"/>
    <w:rsid w:val="001270B6"/>
    <w:rsid w:val="001467E0"/>
    <w:rsid w:val="00150911"/>
    <w:rsid w:val="001823D6"/>
    <w:rsid w:val="001852A5"/>
    <w:rsid w:val="001950CE"/>
    <w:rsid w:val="001E75F2"/>
    <w:rsid w:val="00206427"/>
    <w:rsid w:val="002A400D"/>
    <w:rsid w:val="002B29E5"/>
    <w:rsid w:val="00311FB7"/>
    <w:rsid w:val="00314D14"/>
    <w:rsid w:val="003A162F"/>
    <w:rsid w:val="0045197E"/>
    <w:rsid w:val="00456A13"/>
    <w:rsid w:val="004C6E51"/>
    <w:rsid w:val="005423FB"/>
    <w:rsid w:val="0057576C"/>
    <w:rsid w:val="005A1E07"/>
    <w:rsid w:val="005F3365"/>
    <w:rsid w:val="00614DFC"/>
    <w:rsid w:val="00625163"/>
    <w:rsid w:val="006931B2"/>
    <w:rsid w:val="00731111"/>
    <w:rsid w:val="00792666"/>
    <w:rsid w:val="008203C1"/>
    <w:rsid w:val="00821EFC"/>
    <w:rsid w:val="00850112"/>
    <w:rsid w:val="00851331"/>
    <w:rsid w:val="00892FE4"/>
    <w:rsid w:val="008B198C"/>
    <w:rsid w:val="008E6A3A"/>
    <w:rsid w:val="00933C5C"/>
    <w:rsid w:val="009361D5"/>
    <w:rsid w:val="009A4896"/>
    <w:rsid w:val="009D0F7A"/>
    <w:rsid w:val="009D6408"/>
    <w:rsid w:val="00A072C2"/>
    <w:rsid w:val="00A16EBD"/>
    <w:rsid w:val="00A44F08"/>
    <w:rsid w:val="00A64DA9"/>
    <w:rsid w:val="00A66CC4"/>
    <w:rsid w:val="00A73B49"/>
    <w:rsid w:val="00AA7DFD"/>
    <w:rsid w:val="00AF2BF6"/>
    <w:rsid w:val="00B471EF"/>
    <w:rsid w:val="00B57E08"/>
    <w:rsid w:val="00B82BB9"/>
    <w:rsid w:val="00B869BD"/>
    <w:rsid w:val="00B9025F"/>
    <w:rsid w:val="00BB6F7F"/>
    <w:rsid w:val="00C939C2"/>
    <w:rsid w:val="00CB1DF1"/>
    <w:rsid w:val="00CD0026"/>
    <w:rsid w:val="00CD3A88"/>
    <w:rsid w:val="00D10D76"/>
    <w:rsid w:val="00D11199"/>
    <w:rsid w:val="00D15399"/>
    <w:rsid w:val="00D166EA"/>
    <w:rsid w:val="00D55D5B"/>
    <w:rsid w:val="00D85BFE"/>
    <w:rsid w:val="00DF67D8"/>
    <w:rsid w:val="00E55C1B"/>
    <w:rsid w:val="00ED2FEF"/>
    <w:rsid w:val="00F15726"/>
    <w:rsid w:val="00F54D7D"/>
    <w:rsid w:val="00F75838"/>
    <w:rsid w:val="00FA258B"/>
    <w:rsid w:val="00FB4682"/>
    <w:rsid w:val="00FC378E"/>
    <w:rsid w:val="00FD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0EE7"/>
  <w15:chartTrackingRefBased/>
  <w15:docId w15:val="{21F26BD2-7326-4C07-BEED-599C8ADC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56A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F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ListParagraph">
    <w:name w:val="List Paragraph"/>
    <w:basedOn w:val="Normal"/>
    <w:uiPriority w:val="34"/>
    <w:qFormat/>
    <w:rsid w:val="00D10D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56A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5423FB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23FB"/>
    <w:rPr>
      <w:rFonts w:eastAsiaTheme="minorEastAsia"/>
      <w:sz w:val="20"/>
      <w:szCs w:val="20"/>
      <w:lang w:val="en-AU" w:eastAsia="zh-CN"/>
    </w:rPr>
  </w:style>
  <w:style w:type="paragraph" w:customStyle="1" w:styleId="Default">
    <w:name w:val="Default"/>
    <w:rsid w:val="005423F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423FB"/>
    <w:rPr>
      <w:rFonts w:cs="Times New Roman"/>
      <w:color w:val="auto"/>
    </w:rPr>
  </w:style>
  <w:style w:type="character" w:styleId="Hyperlink">
    <w:name w:val="Hyperlink"/>
    <w:rsid w:val="005423FB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F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operator">
    <w:name w:val="queryoperator"/>
    <w:basedOn w:val="DefaultParagraphFont"/>
    <w:rsid w:val="00892FE4"/>
  </w:style>
  <w:style w:type="character" w:customStyle="1" w:styleId="querysrchtext">
    <w:name w:val="querysrchtext"/>
    <w:basedOn w:val="DefaultParagraphFont"/>
    <w:rsid w:val="00892FE4"/>
  </w:style>
  <w:style w:type="character" w:styleId="Emphasis">
    <w:name w:val="Emphasis"/>
    <w:basedOn w:val="DefaultParagraphFont"/>
    <w:uiPriority w:val="20"/>
    <w:qFormat/>
    <w:rsid w:val="00892FE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D3A8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A88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A88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40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519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6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antilafti</dc:creator>
  <cp:keywords/>
  <dc:description/>
  <cp:lastModifiedBy>Stavroula Chrysostomou</cp:lastModifiedBy>
  <cp:revision>2</cp:revision>
  <dcterms:created xsi:type="dcterms:W3CDTF">2023-06-21T16:21:00Z</dcterms:created>
  <dcterms:modified xsi:type="dcterms:W3CDTF">2023-06-21T16:21:00Z</dcterms:modified>
</cp:coreProperties>
</file>